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15D3E1" w14:textId="77777777" w:rsidR="00AA1560" w:rsidRPr="003135E4" w:rsidRDefault="00AA1560" w:rsidP="00AA1560">
      <w:pPr>
        <w:spacing w:line="480" w:lineRule="auto"/>
        <w:jc w:val="center"/>
        <w:rPr>
          <w:b/>
          <w:lang w:val="en-US"/>
        </w:rPr>
      </w:pPr>
      <w:bookmarkStart w:id="0" w:name="_Hlk136713852"/>
      <w:r w:rsidRPr="003135E4">
        <w:rPr>
          <w:b/>
          <w:sz w:val="28"/>
          <w:szCs w:val="28"/>
          <w:lang w:val="en-US"/>
        </w:rPr>
        <w:t>Chest computed tomography characteristics of critically ill COVID-19 patients with auto-antibodies against type I interferons</w:t>
      </w:r>
      <w:r w:rsidRPr="003135E4">
        <w:rPr>
          <w:b/>
          <w:i/>
          <w:lang w:val="en-US"/>
        </w:rPr>
        <w:t xml:space="preserve"> </w:t>
      </w:r>
    </w:p>
    <w:p w14:paraId="65422AB9" w14:textId="77777777" w:rsidR="00AA1560" w:rsidRPr="003135E4" w:rsidRDefault="00AA1560" w:rsidP="00AA1560">
      <w:pPr>
        <w:spacing w:line="480" w:lineRule="auto"/>
        <w:jc w:val="center"/>
        <w:rPr>
          <w:b/>
          <w:lang w:val="en-US"/>
        </w:rPr>
      </w:pPr>
    </w:p>
    <w:p w14:paraId="1729F725" w14:textId="3D9A4407" w:rsidR="00C015DD" w:rsidRPr="003135E4" w:rsidRDefault="007D64F6" w:rsidP="00AA1560">
      <w:pPr>
        <w:spacing w:line="480" w:lineRule="auto"/>
        <w:jc w:val="center"/>
        <w:rPr>
          <w:b/>
          <w:lang w:val="en-US"/>
        </w:rPr>
      </w:pPr>
      <w:r w:rsidRPr="003135E4">
        <w:rPr>
          <w:b/>
          <w:lang w:val="en-US"/>
        </w:rPr>
        <w:t>S</w:t>
      </w:r>
      <w:r w:rsidR="00AA1560" w:rsidRPr="003135E4">
        <w:rPr>
          <w:b/>
          <w:lang w:val="en-US"/>
        </w:rPr>
        <w:t>upplement</w:t>
      </w:r>
      <w:r w:rsidRPr="003135E4">
        <w:rPr>
          <w:b/>
          <w:lang w:val="en-US"/>
        </w:rPr>
        <w:t>ary document</w:t>
      </w:r>
    </w:p>
    <w:p w14:paraId="1C521CB3" w14:textId="77777777" w:rsidR="00C015DD" w:rsidRPr="003135E4" w:rsidRDefault="00C015DD" w:rsidP="00AA1560">
      <w:pPr>
        <w:spacing w:line="480" w:lineRule="auto"/>
        <w:jc w:val="center"/>
        <w:rPr>
          <w:b/>
          <w:lang w:val="en-US"/>
        </w:rPr>
      </w:pPr>
    </w:p>
    <w:p w14:paraId="328FA2FA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6DA90D80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5350D1EF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01AFCD98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5EACABCB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49D258C6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5C56E396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132510A9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3ABCDBDE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7C673F3A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60CF7EF2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37992599" w14:textId="77777777" w:rsidR="00C015DD" w:rsidRPr="003135E4" w:rsidRDefault="00C015DD" w:rsidP="00375657">
      <w:pPr>
        <w:spacing w:line="480" w:lineRule="auto"/>
        <w:rPr>
          <w:b/>
          <w:lang w:val="en-US"/>
        </w:rPr>
      </w:pPr>
    </w:p>
    <w:p w14:paraId="2D3EF12E" w14:textId="77777777" w:rsidR="00C015DD" w:rsidRPr="003135E4" w:rsidRDefault="00C015DD" w:rsidP="00375657">
      <w:pPr>
        <w:spacing w:line="480" w:lineRule="auto"/>
        <w:rPr>
          <w:b/>
          <w:lang w:val="en-US"/>
        </w:rPr>
      </w:pPr>
      <w:r w:rsidRPr="003135E4">
        <w:rPr>
          <w:b/>
          <w:lang w:val="en-US"/>
        </w:rPr>
        <w:t>Table of content</w:t>
      </w:r>
    </w:p>
    <w:p w14:paraId="257563CE" w14:textId="0070EEF7" w:rsidR="00C015DD" w:rsidRPr="003135E4" w:rsidRDefault="00C015DD" w:rsidP="00375657">
      <w:pPr>
        <w:spacing w:line="480" w:lineRule="auto"/>
        <w:rPr>
          <w:lang w:val="en-US"/>
        </w:rPr>
      </w:pPr>
      <w:r w:rsidRPr="003135E4">
        <w:rPr>
          <w:lang w:val="en-US"/>
        </w:rPr>
        <w:t>Supplementary Table 1………………………………………………………………………………………………………</w:t>
      </w:r>
      <w:r w:rsidR="00BF170B" w:rsidRPr="003135E4">
        <w:rPr>
          <w:lang w:val="en-US"/>
        </w:rPr>
        <w:t>…</w:t>
      </w:r>
      <w:r w:rsidRPr="003135E4">
        <w:rPr>
          <w:lang w:val="en-US"/>
        </w:rPr>
        <w:t>…………..2</w:t>
      </w:r>
    </w:p>
    <w:p w14:paraId="3C579851" w14:textId="42513862" w:rsidR="00AA1560" w:rsidRPr="003135E4" w:rsidRDefault="00C015DD" w:rsidP="00375657">
      <w:pPr>
        <w:spacing w:line="480" w:lineRule="auto"/>
        <w:rPr>
          <w:b/>
          <w:lang w:val="en-US"/>
        </w:rPr>
      </w:pPr>
      <w:r w:rsidRPr="003135E4">
        <w:rPr>
          <w:lang w:val="en-US"/>
        </w:rPr>
        <w:t>Supplementary Table 2………………………………………………………………………………</w:t>
      </w:r>
      <w:r w:rsidR="00BF170B" w:rsidRPr="003135E4">
        <w:rPr>
          <w:lang w:val="en-US"/>
        </w:rPr>
        <w:t>…</w:t>
      </w:r>
      <w:r w:rsidRPr="003135E4">
        <w:rPr>
          <w:lang w:val="en-US"/>
        </w:rPr>
        <w:t>…………………………………..3</w:t>
      </w:r>
      <w:r w:rsidR="00AA1560" w:rsidRPr="003135E4">
        <w:rPr>
          <w:b/>
          <w:i/>
          <w:lang w:val="en-US"/>
        </w:rPr>
        <w:br w:type="page"/>
      </w:r>
    </w:p>
    <w:p w14:paraId="27AC11E8" w14:textId="69A5768E" w:rsidR="00B6495E" w:rsidRPr="003135E4" w:rsidRDefault="00B6495E" w:rsidP="00B6495E">
      <w:pPr>
        <w:pStyle w:val="Lgende"/>
        <w:keepNext/>
        <w:rPr>
          <w:b/>
          <w:color w:val="auto"/>
          <w:sz w:val="22"/>
          <w:szCs w:val="22"/>
          <w:lang w:val="en-US"/>
        </w:rPr>
      </w:pPr>
      <w:r w:rsidRPr="003135E4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S1. </w:t>
      </w:r>
      <w:r w:rsidRPr="003135E4">
        <w:rPr>
          <w:b/>
          <w:bCs/>
          <w:i w:val="0"/>
          <w:color w:val="auto"/>
          <w:sz w:val="22"/>
          <w:szCs w:val="22"/>
          <w:lang w:val="en-US"/>
        </w:rPr>
        <w:t>Clinical characteristics and outcomes of patients with (n=48) or without (n=342) type I anti-interferon auto-antibodies</w:t>
      </w:r>
    </w:p>
    <w:tbl>
      <w:tblPr>
        <w:tblStyle w:val="Grilledutableau2"/>
        <w:tblW w:w="9600" w:type="dxa"/>
        <w:tblLook w:val="04A0" w:firstRow="1" w:lastRow="0" w:firstColumn="1" w:lastColumn="0" w:noHBand="0" w:noVBand="1"/>
      </w:tblPr>
      <w:tblGrid>
        <w:gridCol w:w="4498"/>
        <w:gridCol w:w="2551"/>
        <w:gridCol w:w="2551"/>
      </w:tblGrid>
      <w:tr w:rsidR="00B6495E" w:rsidRPr="003135E4" w14:paraId="5C05142C" w14:textId="77777777" w:rsidTr="005B10CF">
        <w:tc>
          <w:tcPr>
            <w:tcW w:w="4498" w:type="dxa"/>
            <w:tcBorders>
              <w:bottom w:val="single" w:sz="4" w:space="0" w:color="auto"/>
            </w:tcBorders>
          </w:tcPr>
          <w:p w14:paraId="0F37A9DB" w14:textId="77777777" w:rsidR="00B6495E" w:rsidRPr="003135E4" w:rsidRDefault="00B6495E" w:rsidP="005B10C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657BEF5A" w14:textId="77777777" w:rsidR="00B6495E" w:rsidRPr="003135E4" w:rsidRDefault="00B6495E" w:rsidP="005B1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ti-IFN auto-Abs</w:t>
            </w:r>
          </w:p>
          <w:p w14:paraId="5E9A43C2" w14:textId="77777777" w:rsidR="00B6495E" w:rsidRPr="003135E4" w:rsidRDefault="00B6495E" w:rsidP="005B1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48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center"/>
          </w:tcPr>
          <w:p w14:paraId="5F26512D" w14:textId="77777777" w:rsidR="00B6495E" w:rsidRPr="003135E4" w:rsidRDefault="00B6495E" w:rsidP="005B10CF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o anti-IFN auto-Abs n=342 </w:t>
            </w:r>
          </w:p>
        </w:tc>
      </w:tr>
      <w:tr w:rsidR="00B6495E" w:rsidRPr="003135E4" w14:paraId="312C1CB0" w14:textId="77777777" w:rsidTr="005B10CF"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E3BA3E" w14:textId="77777777" w:rsidR="00B6495E" w:rsidRPr="003135E4" w:rsidRDefault="00B6495E" w:rsidP="005B10CF">
            <w:pPr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Age (mean, SD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06CC9B2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59.0 (13.2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8827E18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60.0 (12.2)</w:t>
            </w:r>
          </w:p>
        </w:tc>
      </w:tr>
      <w:tr w:rsidR="00B6495E" w:rsidRPr="003135E4" w14:paraId="2FD70F2E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5547BC" w14:textId="77777777" w:rsidR="00B6495E" w:rsidRPr="003135E4" w:rsidRDefault="00B6495E" w:rsidP="005B10CF">
            <w:pPr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Ma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ADA8D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39 (8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3282F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240 (70.2)</w:t>
            </w:r>
          </w:p>
        </w:tc>
      </w:tr>
      <w:tr w:rsidR="00B6495E" w:rsidRPr="003135E4" w14:paraId="3E4C1191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E1C31" w14:textId="77777777" w:rsidR="00B6495E" w:rsidRPr="003135E4" w:rsidRDefault="00B6495E" w:rsidP="005B10CF">
            <w:pPr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BMI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3C84C0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  <w:lang w:val="en-US"/>
              </w:rPr>
              <w:t>29.3 (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BDAABE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  <w:lang w:val="en-US"/>
              </w:rPr>
              <w:t>30.6 (5.9)</w:t>
            </w:r>
          </w:p>
        </w:tc>
      </w:tr>
      <w:tr w:rsidR="00B6495E" w:rsidRPr="003135E4" w14:paraId="37513DE3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4AB9A7" w14:textId="3CBD81DB" w:rsidR="00B6495E" w:rsidRPr="003135E4" w:rsidRDefault="00106F5D" w:rsidP="005B10CF">
            <w:pPr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 xml:space="preserve">Clinical </w:t>
            </w:r>
            <w:r w:rsidR="00B6495E" w:rsidRPr="003135E4">
              <w:rPr>
                <w:rFonts w:cstheme="minorHAnsi"/>
                <w:lang w:val="en-US"/>
              </w:rPr>
              <w:t>Frailty sca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C0E43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29.0 (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F82FE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30.0 (5.8)</w:t>
            </w:r>
          </w:p>
        </w:tc>
      </w:tr>
      <w:tr w:rsidR="00B6495E" w:rsidRPr="003135E4" w14:paraId="24A82C83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C011CB" w14:textId="77777777" w:rsidR="00B6495E" w:rsidRPr="003135E4" w:rsidRDefault="00B6495E" w:rsidP="005B10CF">
            <w:pPr>
              <w:rPr>
                <w:rFonts w:cstheme="minorHAnsi"/>
                <w:bCs/>
                <w:lang w:val="en-US"/>
              </w:rPr>
            </w:pPr>
            <w:r w:rsidRPr="003135E4">
              <w:rPr>
                <w:rFonts w:cstheme="minorHAnsi"/>
                <w:bCs/>
                <w:lang w:val="en-US"/>
              </w:rPr>
              <w:t>Comorbiditi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777AE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B2C7CF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6495E" w:rsidRPr="003135E4" w14:paraId="47846A0A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06F09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70971F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5 (31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2347C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02 (29.8)</w:t>
            </w:r>
          </w:p>
        </w:tc>
      </w:tr>
      <w:tr w:rsidR="00B6495E" w:rsidRPr="003135E4" w14:paraId="56B9440A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E4D82D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6085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1 (43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BA00B1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73 (50.6)</w:t>
            </w:r>
          </w:p>
        </w:tc>
      </w:tr>
      <w:tr w:rsidR="00B6495E" w:rsidRPr="003135E4" w14:paraId="443ECCB7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742740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hronic cardiac failu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12802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6 (12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CAC04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44 (12.9)</w:t>
            </w:r>
          </w:p>
        </w:tc>
      </w:tr>
      <w:tr w:rsidR="00B6495E" w:rsidRPr="003135E4" w14:paraId="7A2DFCE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0646B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hronic kidney diseas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5931D8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4 (8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D9DE3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38 (11.1)</w:t>
            </w:r>
          </w:p>
        </w:tc>
      </w:tr>
      <w:tr w:rsidR="00B6495E" w:rsidRPr="003135E4" w14:paraId="448CDFDF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4B1FF9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irrhosi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68460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E1267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6 (1.8)</w:t>
            </w:r>
          </w:p>
        </w:tc>
      </w:tr>
      <w:tr w:rsidR="00B6495E" w:rsidRPr="003135E4" w14:paraId="0E47841D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753C89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OPD / Chronic respiratory failu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A03B6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1373A0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1 (6.1)</w:t>
            </w:r>
          </w:p>
        </w:tc>
      </w:tr>
      <w:tr w:rsidR="00B6495E" w:rsidRPr="003135E4" w14:paraId="34E29BE2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A40ED8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 xml:space="preserve">Asthma 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DA6B2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3 (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4DAC9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4 (7.0)</w:t>
            </w:r>
          </w:p>
        </w:tc>
      </w:tr>
      <w:tr w:rsidR="00B6495E" w:rsidRPr="003135E4" w14:paraId="1FF7C0BE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82F927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Immunosuppress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9D350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07D15E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6495E" w:rsidRPr="003135E4" w14:paraId="06DC5A24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A9F856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HIV infect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A8E7BD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F1819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7 (2.0)</w:t>
            </w:r>
          </w:p>
        </w:tc>
      </w:tr>
      <w:tr w:rsidR="00B6495E" w:rsidRPr="003135E4" w14:paraId="4188CDC2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ACF80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Solid organ transplant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7732B9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1B92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2 (6.4)</w:t>
            </w:r>
          </w:p>
        </w:tc>
      </w:tr>
      <w:tr w:rsidR="00B6495E" w:rsidRPr="003135E4" w14:paraId="1427D263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4A5522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Hemopath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B0C209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08E1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4 (1.2)</w:t>
            </w:r>
          </w:p>
        </w:tc>
      </w:tr>
      <w:tr w:rsidR="00B6495E" w:rsidRPr="003135E4" w14:paraId="399494BC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BEE51F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hronic corticosteroid treatment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8C93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FB9BCA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0 (5.8)</w:t>
            </w:r>
          </w:p>
        </w:tc>
      </w:tr>
      <w:tr w:rsidR="00B6495E" w:rsidRPr="003135E4" w14:paraId="68B7F619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1ACFFC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Auto-immune diseas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A9A84C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AA5CD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4 (4.1)</w:t>
            </w:r>
          </w:p>
        </w:tc>
      </w:tr>
      <w:tr w:rsidR="00B6495E" w:rsidRPr="003135E4" w14:paraId="56689F8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90933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History of intrathoracic diseas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2EDD9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BB95A5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6495E" w:rsidRPr="003135E4" w14:paraId="2F1D713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BD30F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Pneumon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CACF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5 (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BA409ED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5 (4.4)</w:t>
            </w:r>
          </w:p>
        </w:tc>
      </w:tr>
      <w:tr w:rsidR="00B6495E" w:rsidRPr="003135E4" w14:paraId="28E647A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8BF8BC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Tuberculosis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D203E9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0 (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6ECE3A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7 (2.1)</w:t>
            </w:r>
          </w:p>
        </w:tc>
      </w:tr>
      <w:tr w:rsidR="00B6495E" w:rsidRPr="003135E4" w14:paraId="15A4B39C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568351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Pleural effus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F88B21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3FE1628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2 (0.6)</w:t>
            </w:r>
          </w:p>
        </w:tc>
      </w:tr>
      <w:tr w:rsidR="00B6495E" w:rsidRPr="003135E4" w14:paraId="72855E5D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8B1F31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Neoplasi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388B7D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4C41CE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7 (2.1)</w:t>
            </w:r>
          </w:p>
        </w:tc>
      </w:tr>
      <w:tr w:rsidR="00B6495E" w:rsidRPr="003135E4" w14:paraId="7B3C385E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821099" w14:textId="77777777" w:rsidR="00B6495E" w:rsidRPr="003135E4" w:rsidRDefault="00B6495E" w:rsidP="005B10CF">
            <w:pPr>
              <w:ind w:firstLine="316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Cervical or thoracic radiotherapy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C365F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1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2BB143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</w:rPr>
              <w:t>8 (2.3)</w:t>
            </w:r>
          </w:p>
        </w:tc>
      </w:tr>
      <w:tr w:rsidR="00B6495E" w:rsidRPr="003135E4" w14:paraId="59DF8E9B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4B76F8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Pneumotoxic drug exposur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1FD5A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3 (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53F4B5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52 (15.2)</w:t>
            </w:r>
          </w:p>
        </w:tc>
      </w:tr>
      <w:tr w:rsidR="00B6495E" w:rsidRPr="003135E4" w14:paraId="09A6BDDE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6EBBC1" w14:textId="77777777" w:rsidR="00B6495E" w:rsidRPr="003135E4" w:rsidRDefault="00B6495E" w:rsidP="005B10CF">
            <w:pPr>
              <w:rPr>
                <w:rFonts w:cstheme="minorHAnsi"/>
                <w:bCs/>
                <w:lang w:val="en-US"/>
              </w:rPr>
            </w:pPr>
            <w:r w:rsidRPr="003135E4">
              <w:rPr>
                <w:rFonts w:cstheme="minorHAnsi"/>
                <w:bCs/>
                <w:lang w:val="en-US"/>
              </w:rPr>
              <w:t>Admission dat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25C715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53671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6495E" w:rsidRPr="003135E4" w14:paraId="124FDC7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E9F53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Days between symptoms and ICU admission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C31D6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10.0 (6.0 ; 14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4BC1A0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9.0 (6.0 ; 12.0)</w:t>
            </w:r>
          </w:p>
        </w:tc>
      </w:tr>
      <w:tr w:rsidR="00B6495E" w:rsidRPr="003135E4" w14:paraId="67C4E63E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C868D7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Days between ICU admission and chest CT†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6AC3C4" w14:textId="77777777" w:rsidR="00B6495E" w:rsidRPr="003135E4" w:rsidRDefault="00B6495E" w:rsidP="005B10CF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35E4">
              <w:rPr>
                <w:rFonts w:asciiTheme="minorHAnsi" w:hAnsiTheme="minorHAnsi" w:cstheme="minorHAnsi"/>
                <w:sz w:val="22"/>
                <w:szCs w:val="22"/>
              </w:rPr>
              <w:t>0.0 (-1.8; 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E510DE" w14:textId="77777777" w:rsidR="00B6495E" w:rsidRPr="003135E4" w:rsidRDefault="00B6495E" w:rsidP="005B10CF">
            <w:pPr>
              <w:pStyle w:val="Defaul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135E4">
              <w:rPr>
                <w:rFonts w:asciiTheme="minorHAnsi" w:hAnsiTheme="minorHAnsi" w:cstheme="minorHAnsi"/>
                <w:sz w:val="22"/>
                <w:szCs w:val="22"/>
              </w:rPr>
              <w:t>-1.0 (-2.0; 0.0)</w:t>
            </w:r>
          </w:p>
        </w:tc>
      </w:tr>
      <w:tr w:rsidR="00B6495E" w:rsidRPr="003135E4" w14:paraId="0112C32A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C1D150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WHO severity scal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87960C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7.0 (6.0 ; 8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9415BD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6.0 (6.0 ; 8.0)</w:t>
            </w:r>
          </w:p>
        </w:tc>
      </w:tr>
      <w:tr w:rsidR="00B6495E" w:rsidRPr="003135E4" w14:paraId="70604790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D5CB05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Steroid treatment for COVID-19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DA517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17 (35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740E9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181 (52.9)</w:t>
            </w:r>
          </w:p>
        </w:tc>
      </w:tr>
      <w:tr w:rsidR="00B6495E" w:rsidRPr="003135E4" w14:paraId="6FF9C9A8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A64C8F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Tocilizumab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D3DD7E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2 (4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E518EC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</w:rPr>
              <w:t>34 (9.9)</w:t>
            </w:r>
          </w:p>
        </w:tc>
      </w:tr>
      <w:tr w:rsidR="00B6495E" w:rsidRPr="003135E4" w14:paraId="5B170D29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BA2D83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SOFA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70ED27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  <w:lang w:val="en-US"/>
              </w:rPr>
              <w:t>4.0 (2.0 ; 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46E6F5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  <w:lang w:val="en-US"/>
              </w:rPr>
              <w:t>4.0 (2.0  ; 5.0)</w:t>
            </w:r>
          </w:p>
        </w:tc>
      </w:tr>
      <w:tr w:rsidR="00B6495E" w:rsidRPr="003135E4" w14:paraId="3656D9F6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60B4AA" w14:textId="22BC1E80" w:rsidR="00B6495E" w:rsidRPr="003135E4" w:rsidRDefault="00106F5D" w:rsidP="005B10CF">
            <w:pPr>
              <w:rPr>
                <w:rFonts w:cstheme="minorHAnsi"/>
                <w:bCs/>
                <w:lang w:val="en-US"/>
              </w:rPr>
            </w:pPr>
            <w:r w:rsidRPr="003135E4">
              <w:rPr>
                <w:rFonts w:cstheme="minorHAnsi"/>
                <w:bCs/>
                <w:lang w:val="en-US"/>
              </w:rPr>
              <w:t>Outcome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FF9E4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67A5F8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</w:p>
        </w:tc>
      </w:tr>
      <w:tr w:rsidR="00B6495E" w:rsidRPr="003135E4" w14:paraId="250F91FC" w14:textId="77777777" w:rsidTr="005B10CF">
        <w:tc>
          <w:tcPr>
            <w:tcW w:w="4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4750E" w14:textId="77777777" w:rsidR="00B6495E" w:rsidRPr="003135E4" w:rsidRDefault="00B6495E" w:rsidP="005B10CF">
            <w:pPr>
              <w:ind w:firstLine="174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Deceased at day 90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93B66E4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color w:val="000000"/>
                <w:lang w:val="en-US"/>
              </w:rPr>
              <w:t>14 (29.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6E6F346" w14:textId="77777777" w:rsidR="00B6495E" w:rsidRPr="003135E4" w:rsidRDefault="00B6495E" w:rsidP="005B10CF">
            <w:pPr>
              <w:jc w:val="center"/>
              <w:rPr>
                <w:rFonts w:cstheme="minorHAnsi"/>
                <w:lang w:val="en-US"/>
              </w:rPr>
            </w:pPr>
            <w:r w:rsidRPr="003135E4">
              <w:rPr>
                <w:rFonts w:cstheme="minorHAnsi"/>
                <w:lang w:val="en-US"/>
              </w:rPr>
              <w:t>102 (29.8)</w:t>
            </w:r>
          </w:p>
        </w:tc>
      </w:tr>
    </w:tbl>
    <w:p w14:paraId="616023F2" w14:textId="77777777" w:rsidR="00B6495E" w:rsidRPr="003135E4" w:rsidRDefault="00B6495E" w:rsidP="0065432E">
      <w:pPr>
        <w:jc w:val="both"/>
        <w:rPr>
          <w:lang w:val="en-US"/>
        </w:rPr>
      </w:pPr>
      <w:r w:rsidRPr="003135E4">
        <w:rPr>
          <w:rFonts w:cstheme="minorHAnsi"/>
          <w:lang w:val="en-US"/>
        </w:rPr>
        <w:t>Results are for the entire cohort, whether they had a chest CT scan acquired or not. Results are N(%), means (±standard deviation) or medians (interquartile range);</w:t>
      </w:r>
      <w:r w:rsidRPr="003135E4">
        <w:rPr>
          <w:lang w:val="en-US"/>
        </w:rPr>
        <w:t xml:space="preserve"> SD: standard deviation; BMI: body mass index in kg/m²; COPD: chronic obstructive pulmonary disease; HIV: human immunodeficiency virus; ICU: intensive care unit; WHO: World Health Organization; COVID-19: coronavirus disease 19; ECMO: extracorporeal membrane oxygenation; SOFA: sequential organ failure assessment; IFN: interferon; Abs: antibodies.</w:t>
      </w:r>
    </w:p>
    <w:p w14:paraId="404FEBFB" w14:textId="77777777" w:rsidR="00B6495E" w:rsidRPr="003135E4" w:rsidRDefault="00B6495E" w:rsidP="00B6495E">
      <w:pPr>
        <w:rPr>
          <w:lang w:val="en-US"/>
        </w:rPr>
      </w:pPr>
      <w:r w:rsidRPr="003135E4">
        <w:rPr>
          <w:lang w:val="en-US"/>
        </w:rPr>
        <w:t>†: n= 231 patients with chest CT available</w:t>
      </w:r>
    </w:p>
    <w:p w14:paraId="1E0E4889" w14:textId="577F73A7" w:rsidR="00B6495E" w:rsidRPr="003135E4" w:rsidRDefault="00B6495E">
      <w:pPr>
        <w:rPr>
          <w:lang w:val="en-US"/>
        </w:rPr>
      </w:pPr>
      <w:r w:rsidRPr="003135E4">
        <w:rPr>
          <w:lang w:val="en-US"/>
        </w:rPr>
        <w:br w:type="page"/>
      </w:r>
    </w:p>
    <w:p w14:paraId="601E8FC9" w14:textId="6F8E2F0E" w:rsidR="004F29F3" w:rsidRPr="003135E4" w:rsidRDefault="004F29F3" w:rsidP="004F29F3">
      <w:pPr>
        <w:pStyle w:val="Lgende"/>
        <w:keepNext/>
        <w:rPr>
          <w:b/>
          <w:color w:val="auto"/>
          <w:sz w:val="22"/>
          <w:szCs w:val="22"/>
          <w:lang w:val="en-US"/>
        </w:rPr>
      </w:pPr>
      <w:r w:rsidRPr="003135E4">
        <w:rPr>
          <w:b/>
          <w:i w:val="0"/>
          <w:color w:val="auto"/>
          <w:sz w:val="22"/>
          <w:szCs w:val="22"/>
          <w:lang w:val="en-US"/>
        </w:rPr>
        <w:lastRenderedPageBreak/>
        <w:t xml:space="preserve">Table </w:t>
      </w:r>
      <w:r w:rsidR="00B6495E" w:rsidRPr="003135E4">
        <w:rPr>
          <w:b/>
          <w:i w:val="0"/>
          <w:color w:val="auto"/>
          <w:sz w:val="22"/>
          <w:szCs w:val="22"/>
          <w:lang w:val="en-US"/>
        </w:rPr>
        <w:t>S2</w:t>
      </w:r>
      <w:r w:rsidRPr="003135E4">
        <w:rPr>
          <w:b/>
          <w:i w:val="0"/>
          <w:color w:val="auto"/>
          <w:sz w:val="22"/>
          <w:szCs w:val="22"/>
          <w:lang w:val="en-US"/>
        </w:rPr>
        <w:t xml:space="preserve">. </w:t>
      </w:r>
      <w:r w:rsidRPr="003135E4">
        <w:rPr>
          <w:b/>
          <w:bCs/>
          <w:i w:val="0"/>
          <w:color w:val="auto"/>
          <w:sz w:val="22"/>
          <w:szCs w:val="22"/>
          <w:lang w:val="en-US"/>
        </w:rPr>
        <w:t>Characteristics of patients with or without a chest CT study available.</w:t>
      </w:r>
    </w:p>
    <w:tbl>
      <w:tblPr>
        <w:tblStyle w:val="Grilledutableau2"/>
        <w:tblW w:w="9095" w:type="dxa"/>
        <w:tblLook w:val="04A0" w:firstRow="1" w:lastRow="0" w:firstColumn="1" w:lastColumn="0" w:noHBand="0" w:noVBand="1"/>
      </w:tblPr>
      <w:tblGrid>
        <w:gridCol w:w="4498"/>
        <w:gridCol w:w="1757"/>
        <w:gridCol w:w="1757"/>
        <w:gridCol w:w="1083"/>
      </w:tblGrid>
      <w:tr w:rsidR="004F29F3" w:rsidRPr="003135E4" w14:paraId="02A0963D" w14:textId="77777777" w:rsidTr="00337230">
        <w:tc>
          <w:tcPr>
            <w:tcW w:w="4498" w:type="dxa"/>
            <w:tcBorders>
              <w:bottom w:val="single" w:sz="4" w:space="0" w:color="auto"/>
            </w:tcBorders>
          </w:tcPr>
          <w:p w14:paraId="0F7F0D94" w14:textId="77777777" w:rsidR="004F29F3" w:rsidRPr="003135E4" w:rsidRDefault="004F29F3" w:rsidP="00337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1" w:name="_Hlk107314719"/>
            <w:bookmarkStart w:id="2" w:name="_Hlk134956171"/>
            <w:bookmarkEnd w:id="0"/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1838AE66" w14:textId="77777777" w:rsidR="004F29F3" w:rsidRPr="003135E4" w:rsidRDefault="004F29F3" w:rsidP="0033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T study</w:t>
            </w:r>
          </w:p>
          <w:p w14:paraId="51874B68" w14:textId="77777777" w:rsidR="004F29F3" w:rsidRPr="003135E4" w:rsidRDefault="004F29F3" w:rsidP="0033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244 </w:t>
            </w: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4E64B224" w14:textId="77777777" w:rsidR="004F29F3" w:rsidRPr="003135E4" w:rsidRDefault="004F29F3" w:rsidP="0033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No CT study</w:t>
            </w:r>
          </w:p>
          <w:p w14:paraId="0812F55C" w14:textId="77777777" w:rsidR="004F29F3" w:rsidRPr="003135E4" w:rsidRDefault="004F29F3" w:rsidP="0033723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n=166 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vAlign w:val="center"/>
          </w:tcPr>
          <w:p w14:paraId="5A5B7B9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bookmarkEnd w:id="1"/>
      <w:tr w:rsidR="004F29F3" w:rsidRPr="003135E4" w14:paraId="5C78EB5A" w14:textId="77777777" w:rsidTr="00337230">
        <w:tc>
          <w:tcPr>
            <w:tcW w:w="44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5B061D9" w14:textId="77777777" w:rsidR="004F29F3" w:rsidRPr="003135E4" w:rsidRDefault="004F29F3" w:rsidP="00337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Age (mean, SD)</w:t>
            </w:r>
          </w:p>
        </w:tc>
        <w:tc>
          <w:tcPr>
            <w:tcW w:w="17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3AA6AAC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5 (12.7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6F3A40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0.0 (12.3)</w:t>
            </w:r>
          </w:p>
        </w:tc>
        <w:tc>
          <w:tcPr>
            <w:tcW w:w="10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BE8C92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844</w:t>
            </w:r>
          </w:p>
        </w:tc>
      </w:tr>
      <w:tr w:rsidR="004F29F3" w:rsidRPr="003135E4" w14:paraId="1AB25586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E9B8FC" w14:textId="77777777" w:rsidR="004F29F3" w:rsidRPr="003135E4" w:rsidRDefault="004F29F3" w:rsidP="00337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6A547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2 (74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38416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1 (66.9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32389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sz w:val="20"/>
                <w:szCs w:val="20"/>
                <w:lang w:val="en-US"/>
              </w:rPr>
              <w:t>0.096</w:t>
            </w:r>
          </w:p>
        </w:tc>
      </w:tr>
      <w:tr w:rsidR="004F29F3" w:rsidRPr="003135E4" w14:paraId="5B270E70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87A688" w14:textId="77777777" w:rsidR="004F29F3" w:rsidRPr="003135E4" w:rsidRDefault="004F29F3" w:rsidP="00337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BMI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0C99B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9.3 (5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726B1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.6 (5.9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83D24A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0.026</w:t>
            </w:r>
          </w:p>
        </w:tc>
      </w:tr>
      <w:tr w:rsidR="004F29F3" w:rsidRPr="003135E4" w14:paraId="4E76B891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1C950" w14:textId="77777777" w:rsidR="004F29F3" w:rsidRPr="003135E4" w:rsidRDefault="004F29F3" w:rsidP="003372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Frailty scal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74C7B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 (2.0-3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1FC16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4A7BA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71</w:t>
            </w:r>
          </w:p>
        </w:tc>
      </w:tr>
      <w:tr w:rsidR="004F29F3" w:rsidRPr="003135E4" w14:paraId="19C5812A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937907" w14:textId="77777777" w:rsidR="004F29F3" w:rsidRPr="003135E4" w:rsidRDefault="004F29F3" w:rsidP="0033723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sz w:val="20"/>
                <w:szCs w:val="20"/>
                <w:lang w:val="en-US"/>
              </w:rPr>
              <w:t>Comorbiditi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96E008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1D484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9CC0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F29F3" w:rsidRPr="003135E4" w14:paraId="719E2ECC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F8E087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CA84B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9 (28.3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51587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4 (32.5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BC733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381</w:t>
            </w:r>
          </w:p>
        </w:tc>
      </w:tr>
      <w:tr w:rsidR="004F29F3" w:rsidRPr="003135E4" w14:paraId="2D0D8579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762C23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88277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9 (44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5DBCA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 (56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1BC2CF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27</w:t>
            </w:r>
          </w:p>
        </w:tc>
      </w:tr>
      <w:tr w:rsidR="004F29F3" w:rsidRPr="003135E4" w14:paraId="00548A91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C6399C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hronic cardiac failur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9D20E4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1 (12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03913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0 (12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E5A76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880</w:t>
            </w:r>
          </w:p>
        </w:tc>
      </w:tr>
      <w:tr w:rsidR="004F29F3" w:rsidRPr="003135E4" w14:paraId="1F713F70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549638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hronic kidney diseas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13CF5E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1 (8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071607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13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7E4CBF4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4F29F3" w:rsidRPr="003135E4" w14:paraId="5D3A4376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9B5F76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irrhosi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AA1F6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83EE6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8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5E283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90</w:t>
            </w:r>
          </w:p>
        </w:tc>
      </w:tr>
      <w:tr w:rsidR="004F29F3" w:rsidRPr="003135E4" w14:paraId="1839EE17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AF284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OPD / Chronic respiratory failur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7673F7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4BA58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6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B1AA50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4F29F3" w:rsidRPr="003135E4" w14:paraId="3E72BF88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6F9518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 xml:space="preserve">Asthma 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B757B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 (4.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ABEDF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0.9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D48803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09</w:t>
            </w:r>
          </w:p>
        </w:tc>
      </w:tr>
      <w:tr w:rsidR="004F29F3" w:rsidRPr="003135E4" w14:paraId="5A06A449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A9DDF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Immunosuppressio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F7493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C03DE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12F9D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F29F3" w:rsidRPr="003135E4" w14:paraId="678FE2EE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D96ACC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HIV infectio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E2EBA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7638F6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C73F52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278</w:t>
            </w:r>
          </w:p>
        </w:tc>
      </w:tr>
      <w:tr w:rsidR="004F29F3" w:rsidRPr="003135E4" w14:paraId="51D75EAB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01AC8A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Solid organ transplant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44E91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4.9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AE478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 (6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FC01A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515</w:t>
            </w:r>
          </w:p>
        </w:tc>
      </w:tr>
      <w:tr w:rsidR="004F29F3" w:rsidRPr="003135E4" w14:paraId="2C171A9A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7B683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Hemopathy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01AB1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 (1.2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0E441C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57D87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50</w:t>
            </w:r>
          </w:p>
        </w:tc>
      </w:tr>
      <w:tr w:rsidR="004F29F3" w:rsidRPr="003135E4" w14:paraId="3D62EAE4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645E97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hronic corticosteroid treatment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8D75C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4 (5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EB887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DDE1F48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49</w:t>
            </w:r>
          </w:p>
        </w:tc>
      </w:tr>
      <w:tr w:rsidR="004F29F3" w:rsidRPr="003135E4" w14:paraId="48A6AA37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A0F96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Auto-immune diseas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94B067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40412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90F3D1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799</w:t>
            </w:r>
          </w:p>
        </w:tc>
      </w:tr>
      <w:tr w:rsidR="004F29F3" w:rsidRPr="003135E4" w14:paraId="52510A9E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DCCF2E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History of intrathoracic diseas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04F15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AAE04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6B0FFC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F29F3" w:rsidRPr="003135E4" w14:paraId="19F8B503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12199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42A806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 (3.7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34C5E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 (7.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999BD1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17</w:t>
            </w:r>
          </w:p>
        </w:tc>
      </w:tr>
      <w:tr w:rsidR="004F29F3" w:rsidRPr="003135E4" w14:paraId="3BC447CE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4505D5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Tuberculosi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FDC31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286B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 (3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665B2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24</w:t>
            </w:r>
          </w:p>
        </w:tc>
      </w:tr>
      <w:tr w:rsidR="004F29F3" w:rsidRPr="003135E4" w14:paraId="6B4F488A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0372BD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Pleural effusio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55B2B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B72D6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 (0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562828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52</w:t>
            </w:r>
          </w:p>
        </w:tc>
      </w:tr>
      <w:tr w:rsidR="004F29F3" w:rsidRPr="003135E4" w14:paraId="312E9473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9ED74F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Neoplasia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B6D13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5B4FA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 (4.2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7CAE12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0.034</w:t>
            </w:r>
          </w:p>
        </w:tc>
      </w:tr>
      <w:tr w:rsidR="004F29F3" w:rsidRPr="003135E4" w14:paraId="1E74EF29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301C42F" w14:textId="77777777" w:rsidR="004F29F3" w:rsidRPr="003135E4" w:rsidRDefault="004F29F3" w:rsidP="00337230">
            <w:pPr>
              <w:ind w:firstLine="316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Cervical or thoracic radiotherapy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D0390E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 (1.6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29C33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 (3.6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D3251B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212</w:t>
            </w:r>
          </w:p>
        </w:tc>
      </w:tr>
      <w:tr w:rsidR="004F29F3" w:rsidRPr="003135E4" w14:paraId="4DF6F6DB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07B50A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Pneumotoxic</w:t>
            </w:r>
            <w:proofErr w:type="spellEnd"/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 xml:space="preserve"> drug exposur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B8FC8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11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BB995C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 (17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3F7369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42</w:t>
            </w:r>
          </w:p>
        </w:tc>
      </w:tr>
      <w:tr w:rsidR="004F29F3" w:rsidRPr="003135E4" w14:paraId="47B47364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6916E3" w14:textId="77777777" w:rsidR="004F29F3" w:rsidRPr="003135E4" w:rsidRDefault="004F29F3" w:rsidP="0033723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sz w:val="20"/>
                <w:szCs w:val="20"/>
                <w:lang w:val="en-US"/>
              </w:rPr>
              <w:t>Admission data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9FC87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D9B048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4C7F17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F29F3" w:rsidRPr="003135E4" w14:paraId="4BB0AAF2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BB9B97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Days between symptoms and ICU admission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4CEF0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.0 (6.0-12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7A030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.0 (6.0-14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2310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18</w:t>
            </w:r>
          </w:p>
        </w:tc>
      </w:tr>
      <w:tr w:rsidR="004F29F3" w:rsidRPr="003135E4" w14:paraId="2D2C819D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9ADCFB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WHO severity scale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1C6591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.0 (6.0-8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716A7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.0 (6.0-8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0DCADD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F29F3" w:rsidRPr="003135E4" w14:paraId="3B232EEF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52B4B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Steroid treatment for COVID-19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0AAC1E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28 (52.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79ECD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8 (47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80BEC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314</w:t>
            </w:r>
          </w:p>
        </w:tc>
      </w:tr>
      <w:tr w:rsidR="004F29F3" w:rsidRPr="003135E4" w14:paraId="55E4152C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CC5679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Tocilizumab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1E3D04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 (9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17B33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 (9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443536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1.000</w:t>
            </w:r>
          </w:p>
        </w:tc>
      </w:tr>
      <w:tr w:rsidR="004F29F3" w:rsidRPr="003135E4" w14:paraId="6D6C972E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D2901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ECMO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EAD40B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 (0.8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D58B2E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9 (11.4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492DBE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F29F3" w:rsidRPr="003135E4" w14:paraId="4D0244B8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F0B2A6" w14:textId="77777777" w:rsidR="004F29F3" w:rsidRPr="003135E4" w:rsidRDefault="004F29F3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sz w:val="20"/>
                <w:szCs w:val="20"/>
                <w:lang w:val="en-US"/>
              </w:rPr>
              <w:t>SOFA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027CB9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0 (2.0-4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7786C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 (2.0-7.0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87A0AF0" w14:textId="77777777" w:rsidR="004F29F3" w:rsidRPr="00B8353E" w:rsidRDefault="004F29F3" w:rsidP="0033723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8353E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4F29F3" w:rsidRPr="003135E4" w14:paraId="12447C59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B133523" w14:textId="77777777" w:rsidR="004F29F3" w:rsidRPr="003135E4" w:rsidRDefault="004F29F3" w:rsidP="00337230">
            <w:pPr>
              <w:ind w:firstLine="32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sz w:val="20"/>
                <w:szCs w:val="20"/>
                <w:lang w:val="en-US"/>
              </w:rPr>
              <w:t>Anti-IFN auto-Abs positivity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EA67F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0 (13.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A25580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 (11.3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7B6FE3F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642</w:t>
            </w:r>
          </w:p>
        </w:tc>
      </w:tr>
      <w:tr w:rsidR="004F29F3" w:rsidRPr="003135E4" w14:paraId="4CE372A6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63246B" w14:textId="091A5C77" w:rsidR="004F29F3" w:rsidRPr="003135E4" w:rsidRDefault="00961D19" w:rsidP="00337230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78FEA7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CE281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E4782E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</w:p>
        </w:tc>
      </w:tr>
      <w:tr w:rsidR="004F29F3" w:rsidRPr="003135E4" w14:paraId="3B465232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2208C" w14:textId="631BB621" w:rsidR="004F29F3" w:rsidRPr="003135E4" w:rsidRDefault="00961D19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4F29F3" w:rsidRPr="003135E4">
              <w:rPr>
                <w:rFonts w:ascii="Arial" w:hAnsi="Arial" w:cs="Arial"/>
                <w:sz w:val="20"/>
                <w:szCs w:val="20"/>
                <w:lang w:val="en-US"/>
              </w:rPr>
              <w:t>ay 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ortality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977752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7 (23.4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C9642D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 (29.5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A14CE96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170</w:t>
            </w:r>
          </w:p>
        </w:tc>
      </w:tr>
      <w:tr w:rsidR="004F29F3" w:rsidRPr="003135E4" w14:paraId="13B09BED" w14:textId="77777777" w:rsidTr="00337230">
        <w:tc>
          <w:tcPr>
            <w:tcW w:w="44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C0BC1" w14:textId="232081CE" w:rsidR="004F29F3" w:rsidRPr="003135E4" w:rsidRDefault="00961D19" w:rsidP="00337230">
            <w:pPr>
              <w:ind w:firstLine="174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="004F29F3" w:rsidRPr="003135E4">
              <w:rPr>
                <w:rFonts w:ascii="Arial" w:hAnsi="Arial" w:cs="Arial"/>
                <w:sz w:val="20"/>
                <w:szCs w:val="20"/>
                <w:lang w:val="en-US"/>
              </w:rPr>
              <w:t>ay 9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ortality</w:t>
            </w:r>
          </w:p>
        </w:tc>
        <w:tc>
          <w:tcPr>
            <w:tcW w:w="17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EB987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2 (29.5)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A442323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1 (30.7)</w:t>
            </w:r>
          </w:p>
        </w:tc>
        <w:tc>
          <w:tcPr>
            <w:tcW w:w="10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04A165" w14:textId="77777777" w:rsidR="004F29F3" w:rsidRPr="003135E4" w:rsidRDefault="004F29F3" w:rsidP="00337230">
            <w:pPr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</w:pPr>
            <w:r w:rsidRPr="003135E4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0.827</w:t>
            </w:r>
          </w:p>
        </w:tc>
      </w:tr>
    </w:tbl>
    <w:bookmarkEnd w:id="2"/>
    <w:p w14:paraId="795A8CDD" w14:textId="1DD196C9" w:rsidR="00515618" w:rsidRDefault="004F29F3" w:rsidP="0065432E">
      <w:pPr>
        <w:jc w:val="both"/>
        <w:rPr>
          <w:lang w:val="en-US"/>
        </w:rPr>
      </w:pPr>
      <w:r w:rsidRPr="003135E4">
        <w:rPr>
          <w:rFonts w:cstheme="minorHAnsi"/>
          <w:lang w:val="en-US"/>
        </w:rPr>
        <w:t xml:space="preserve">Results are N(%), means (±standard deviation) or medians (interquartile range); </w:t>
      </w:r>
      <w:r w:rsidRPr="003135E4">
        <w:rPr>
          <w:lang w:val="en-US"/>
        </w:rPr>
        <w:t>CT: computed tomography; SD: standard deviation; BMI: body mass index in kg/m²; COPD: chronic obstructive pulmonary disease; HIV: human immunodeficiency virus; ICU: intensive care unit; WHO: World Health Organization; COVID-19: coronavirus disease 19; ECMO: extracorporeal membrane oxygenation; SOFA: sequential organ failure assessment; IFN: interferon; Abs: antibodies</w:t>
      </w:r>
      <w:r w:rsidR="00B8353E">
        <w:rPr>
          <w:lang w:val="en-US"/>
        </w:rPr>
        <w:t>;</w:t>
      </w:r>
      <w:r w:rsidR="00857017">
        <w:rPr>
          <w:lang w:val="en-US"/>
        </w:rPr>
        <w:t xml:space="preserve"> </w:t>
      </w:r>
      <w:r w:rsidR="00857017" w:rsidRPr="00C976DE">
        <w:rPr>
          <w:rFonts w:cstheme="minorHAnsi"/>
          <w:lang w:val="en-US"/>
        </w:rPr>
        <w:t>Two-tailed p-values come from unadjusted comparisons using Chi square or Fisher’s exact tests for categorical variables, and t-tests or Mann-Whitney tests for continuous variables, as appropriate</w:t>
      </w:r>
      <w:r w:rsidR="00857017">
        <w:rPr>
          <w:rFonts w:cstheme="minorHAnsi"/>
          <w:lang w:val="en-US"/>
        </w:rPr>
        <w:t>;</w:t>
      </w:r>
      <w:r w:rsidR="00857017" w:rsidRPr="00A76181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bookmarkStart w:id="3" w:name="_GoBack"/>
      <w:bookmarkEnd w:id="3"/>
      <w:r w:rsidR="00B8353E">
        <w:rPr>
          <w:lang w:val="en-US"/>
        </w:rPr>
        <w:t xml:space="preserve"> </w:t>
      </w:r>
      <w:r w:rsidR="00B8353E" w:rsidRPr="0021573C">
        <w:rPr>
          <w:b/>
          <w:lang w:val="en-US"/>
        </w:rPr>
        <w:t>bolded</w:t>
      </w:r>
      <w:r w:rsidR="00B8353E">
        <w:rPr>
          <w:lang w:val="en-US"/>
        </w:rPr>
        <w:t xml:space="preserve"> variables are significant at the </w:t>
      </w:r>
      <w:r w:rsidR="00B8353E" w:rsidRPr="0021573C">
        <w:rPr>
          <w:lang w:val="en-US"/>
        </w:rPr>
        <w:t>p&lt;0.05</w:t>
      </w:r>
      <w:r w:rsidR="00B8353E">
        <w:rPr>
          <w:lang w:val="en-US"/>
        </w:rPr>
        <w:t xml:space="preserve"> level.</w:t>
      </w:r>
    </w:p>
    <w:p w14:paraId="11715851" w14:textId="46CE084D" w:rsidR="00046738" w:rsidRPr="00515618" w:rsidRDefault="00046738" w:rsidP="00C015DD">
      <w:pPr>
        <w:pStyle w:val="Lgende"/>
        <w:keepNext/>
        <w:rPr>
          <w:lang w:val="en-US"/>
        </w:rPr>
      </w:pPr>
    </w:p>
    <w:sectPr w:rsidR="00046738" w:rsidRPr="00515618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62E1A2" w14:textId="77777777" w:rsidR="00D4078B" w:rsidRDefault="00D4078B" w:rsidP="00F66219">
      <w:pPr>
        <w:spacing w:after="0" w:line="240" w:lineRule="auto"/>
      </w:pPr>
      <w:r>
        <w:separator/>
      </w:r>
    </w:p>
  </w:endnote>
  <w:endnote w:type="continuationSeparator" w:id="0">
    <w:p w14:paraId="20009FFF" w14:textId="77777777" w:rsidR="00D4078B" w:rsidRDefault="00D4078B" w:rsidP="00F662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14633529"/>
      <w:docPartObj>
        <w:docPartGallery w:val="Page Numbers (Bottom of Page)"/>
        <w:docPartUnique/>
      </w:docPartObj>
    </w:sdtPr>
    <w:sdtEndPr/>
    <w:sdtContent>
      <w:p w14:paraId="480BB978" w14:textId="5C4B03A2" w:rsidR="00F66219" w:rsidRDefault="00F6621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7017" w:rsidRPr="00857017">
          <w:rPr>
            <w:noProof/>
            <w:lang w:val="fr-FR"/>
          </w:rPr>
          <w:t>2</w:t>
        </w:r>
        <w:r>
          <w:fldChar w:fldCharType="end"/>
        </w:r>
      </w:p>
    </w:sdtContent>
  </w:sdt>
  <w:p w14:paraId="6265712F" w14:textId="77777777" w:rsidR="00F66219" w:rsidRDefault="00F6621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F39886" w14:textId="77777777" w:rsidR="00D4078B" w:rsidRDefault="00D4078B" w:rsidP="00F66219">
      <w:pPr>
        <w:spacing w:after="0" w:line="240" w:lineRule="auto"/>
      </w:pPr>
      <w:r>
        <w:separator/>
      </w:r>
    </w:p>
  </w:footnote>
  <w:footnote w:type="continuationSeparator" w:id="0">
    <w:p w14:paraId="628D770E" w14:textId="77777777" w:rsidR="00D4078B" w:rsidRDefault="00D4078B" w:rsidP="00F662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29F3"/>
    <w:rsid w:val="00046738"/>
    <w:rsid w:val="0006174A"/>
    <w:rsid w:val="00106F5D"/>
    <w:rsid w:val="0021573C"/>
    <w:rsid w:val="003135E4"/>
    <w:rsid w:val="00365DF5"/>
    <w:rsid w:val="00375657"/>
    <w:rsid w:val="0047616B"/>
    <w:rsid w:val="004F07FC"/>
    <w:rsid w:val="004F29F3"/>
    <w:rsid w:val="00515618"/>
    <w:rsid w:val="00517549"/>
    <w:rsid w:val="0061443C"/>
    <w:rsid w:val="0065432E"/>
    <w:rsid w:val="007D64F6"/>
    <w:rsid w:val="0080054D"/>
    <w:rsid w:val="00857017"/>
    <w:rsid w:val="00960E4C"/>
    <w:rsid w:val="00961D19"/>
    <w:rsid w:val="0099716E"/>
    <w:rsid w:val="00AA1560"/>
    <w:rsid w:val="00AC238A"/>
    <w:rsid w:val="00B53FAE"/>
    <w:rsid w:val="00B6495E"/>
    <w:rsid w:val="00B8353E"/>
    <w:rsid w:val="00BF170B"/>
    <w:rsid w:val="00C015DD"/>
    <w:rsid w:val="00C8213D"/>
    <w:rsid w:val="00D4078B"/>
    <w:rsid w:val="00D5743C"/>
    <w:rsid w:val="00DE32E3"/>
    <w:rsid w:val="00E15D07"/>
    <w:rsid w:val="00F16241"/>
    <w:rsid w:val="00F6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0A7C41"/>
  <w15:chartTrackingRefBased/>
  <w15:docId w15:val="{5BB25E96-B665-47D1-9E13-D702AD63F7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29F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39"/>
    <w:rsid w:val="004F29F3"/>
    <w:pPr>
      <w:spacing w:after="0" w:line="240" w:lineRule="auto"/>
    </w:pPr>
    <w:rPr>
      <w:rFonts w:eastAsia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4F29F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4F2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65DF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971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716E"/>
    <w:rPr>
      <w:rFonts w:ascii="Segoe UI" w:hAnsi="Segoe UI" w:cs="Segoe UI"/>
      <w:sz w:val="18"/>
      <w:szCs w:val="18"/>
      <w:lang w:val="en-GB"/>
    </w:rPr>
  </w:style>
  <w:style w:type="paragraph" w:styleId="En-tte">
    <w:name w:val="header"/>
    <w:basedOn w:val="Normal"/>
    <w:link w:val="En-tteCar"/>
    <w:uiPriority w:val="99"/>
    <w:unhideWhenUsed/>
    <w:rsid w:val="00F66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66219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F662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6621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716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4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PROST Nicolas</dc:creator>
  <cp:keywords/>
  <dc:description/>
  <cp:lastModifiedBy>DE PROST Nicolas</cp:lastModifiedBy>
  <cp:revision>24</cp:revision>
  <dcterms:created xsi:type="dcterms:W3CDTF">2023-10-02T09:14:00Z</dcterms:created>
  <dcterms:modified xsi:type="dcterms:W3CDTF">2023-10-03T10:40:00Z</dcterms:modified>
</cp:coreProperties>
</file>